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8A5" w:rsidRPr="002031E9" w:rsidRDefault="00BA58A5" w:rsidP="00BA58A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2031E9">
        <w:rPr>
          <w:rFonts w:asciiTheme="majorBidi" w:hAnsiTheme="majorBidi" w:cstheme="majorBidi"/>
          <w:b/>
          <w:bCs/>
          <w:sz w:val="24"/>
          <w:szCs w:val="24"/>
        </w:rPr>
        <w:t>Supplementary data:</w:t>
      </w:r>
    </w:p>
    <w:p w:rsidR="00BA58A5" w:rsidRDefault="00760ADA" w:rsidP="0082171D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 w:rsidRPr="00760ADA">
        <w:rPr>
          <w:rFonts w:asciiTheme="majorBidi" w:hAnsiTheme="majorBidi" w:cstheme="majorBidi"/>
          <w:b/>
          <w:bCs/>
          <w:sz w:val="20"/>
          <w:szCs w:val="20"/>
        </w:rPr>
        <w:t>Interaction Effects of Carbohydrate and Pollen Sources on Honey Bee (</w:t>
      </w:r>
      <w:r w:rsidRPr="00760ADA">
        <w:rPr>
          <w:rFonts w:asciiTheme="majorBidi" w:hAnsiTheme="majorBidi" w:cstheme="majorBidi"/>
          <w:b/>
          <w:bCs/>
          <w:i/>
          <w:iCs/>
          <w:sz w:val="20"/>
          <w:szCs w:val="20"/>
        </w:rPr>
        <w:t>Apis mellifera</w:t>
      </w:r>
      <w:r w:rsidRPr="00760ADA">
        <w:rPr>
          <w:rFonts w:asciiTheme="majorBidi" w:hAnsiTheme="majorBidi" w:cstheme="majorBidi"/>
          <w:b/>
          <w:bCs/>
          <w:sz w:val="20"/>
          <w:szCs w:val="20"/>
        </w:rPr>
        <w:t>) Longevity, Physiology, and Gut Microbiota</w:t>
      </w:r>
    </w:p>
    <w:p w:rsidR="00760ADA" w:rsidRDefault="00760ADA" w:rsidP="0082171D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21302D" w:rsidRPr="004A7EFE" w:rsidRDefault="005659A5" w:rsidP="0082171D">
      <w:pPr>
        <w:spacing w:after="0"/>
        <w:rPr>
          <w:rFonts w:asciiTheme="majorBidi" w:hAnsiTheme="majorBidi" w:cstheme="majorBidi"/>
          <w:sz w:val="20"/>
          <w:szCs w:val="20"/>
        </w:rPr>
      </w:pPr>
      <w:r w:rsidRPr="004A7EFE">
        <w:rPr>
          <w:rFonts w:asciiTheme="majorBidi" w:hAnsiTheme="majorBidi" w:cstheme="majorBidi"/>
          <w:sz w:val="20"/>
          <w:szCs w:val="20"/>
        </w:rPr>
        <w:t>Table S</w:t>
      </w:r>
      <w:r w:rsidR="00DD1B33" w:rsidRPr="004A7EFE">
        <w:rPr>
          <w:rFonts w:asciiTheme="majorBidi" w:hAnsiTheme="majorBidi" w:cstheme="majorBidi"/>
          <w:sz w:val="20"/>
          <w:szCs w:val="20"/>
        </w:rPr>
        <w:t>1</w:t>
      </w:r>
      <w:r w:rsidRPr="004A7EFE">
        <w:rPr>
          <w:rFonts w:asciiTheme="majorBidi" w:hAnsiTheme="majorBidi" w:cstheme="majorBidi"/>
          <w:sz w:val="20"/>
          <w:szCs w:val="20"/>
        </w:rPr>
        <w:t>. Percentage of sugar content in sugar syrup and corn syrup</w:t>
      </w:r>
    </w:p>
    <w:p w:rsidR="005659A5" w:rsidRDefault="005659A5" w:rsidP="0082171D">
      <w:pPr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109"/>
        <w:gridCol w:w="1030"/>
        <w:gridCol w:w="976"/>
        <w:gridCol w:w="1030"/>
        <w:gridCol w:w="1150"/>
        <w:gridCol w:w="923"/>
      </w:tblGrid>
      <w:tr w:rsidR="005659A5" w:rsidRPr="00BA58A5" w:rsidTr="00CA6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Fructose</w:t>
            </w:r>
          </w:p>
        </w:tc>
        <w:tc>
          <w:tcPr>
            <w:tcW w:w="1030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Glucose</w:t>
            </w:r>
          </w:p>
        </w:tc>
        <w:tc>
          <w:tcPr>
            <w:tcW w:w="976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sucrose</w:t>
            </w:r>
          </w:p>
        </w:tc>
        <w:tc>
          <w:tcPr>
            <w:tcW w:w="1030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Maltose</w:t>
            </w:r>
          </w:p>
        </w:tc>
        <w:tc>
          <w:tcPr>
            <w:tcW w:w="1150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Moisture</w:t>
            </w:r>
          </w:p>
        </w:tc>
        <w:tc>
          <w:tcPr>
            <w:tcW w:w="923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 xml:space="preserve">Others </w:t>
            </w:r>
          </w:p>
        </w:tc>
      </w:tr>
      <w:tr w:rsidR="005659A5" w:rsidRPr="00BA58A5" w:rsidTr="0056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 xml:space="preserve">Corn syrup </w:t>
            </w:r>
          </w:p>
        </w:tc>
        <w:tc>
          <w:tcPr>
            <w:tcW w:w="1109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1030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027DE6" w:rsidRPr="00BA58A5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976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027DE6" w:rsidRPr="00BA58A5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030" w:type="dxa"/>
            <w:vAlign w:val="center"/>
          </w:tcPr>
          <w:p w:rsidR="005659A5" w:rsidRPr="00BA58A5" w:rsidRDefault="00027DE6" w:rsidP="00CA67A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57.08</w:t>
            </w:r>
          </w:p>
        </w:tc>
        <w:tc>
          <w:tcPr>
            <w:tcW w:w="1150" w:type="dxa"/>
            <w:vAlign w:val="center"/>
          </w:tcPr>
          <w:p w:rsidR="005659A5" w:rsidRPr="00BA58A5" w:rsidRDefault="00027DE6" w:rsidP="00CA67A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22.8</w:t>
            </w:r>
          </w:p>
        </w:tc>
        <w:tc>
          <w:tcPr>
            <w:tcW w:w="923" w:type="dxa"/>
            <w:vAlign w:val="center"/>
          </w:tcPr>
          <w:p w:rsidR="005659A5" w:rsidRPr="00BA58A5" w:rsidRDefault="00027DE6" w:rsidP="00CA67A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18.5</w:t>
            </w:r>
          </w:p>
        </w:tc>
      </w:tr>
      <w:tr w:rsidR="005659A5" w:rsidRPr="00BA58A5" w:rsidTr="00CA67A9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:rsidR="005659A5" w:rsidRPr="00BA58A5" w:rsidRDefault="005659A5" w:rsidP="005659A5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White sugar 50%</w:t>
            </w:r>
          </w:p>
        </w:tc>
        <w:tc>
          <w:tcPr>
            <w:tcW w:w="1109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1030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76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49.9</w:t>
            </w:r>
          </w:p>
        </w:tc>
        <w:tc>
          <w:tcPr>
            <w:tcW w:w="1030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ND</w:t>
            </w:r>
          </w:p>
        </w:tc>
        <w:tc>
          <w:tcPr>
            <w:tcW w:w="1150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923" w:type="dxa"/>
            <w:vAlign w:val="center"/>
          </w:tcPr>
          <w:p w:rsidR="005659A5" w:rsidRPr="00BA58A5" w:rsidRDefault="005659A5" w:rsidP="00CA67A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</w:tbl>
    <w:p w:rsidR="005659A5" w:rsidRDefault="005659A5" w:rsidP="0082171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B634DD" w:rsidRDefault="00B634DD" w:rsidP="0082171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B634DD" w:rsidRPr="00B634DD" w:rsidRDefault="00B634DD" w:rsidP="00B634D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34DD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S2</w:t>
      </w:r>
      <w:r w:rsidRPr="00B634DD">
        <w:rPr>
          <w:rFonts w:asciiTheme="majorBidi" w:hAnsiTheme="majorBidi" w:cstheme="majorBidi"/>
          <w:sz w:val="20"/>
          <w:szCs w:val="20"/>
        </w:rPr>
        <w:t>. Nutritional Composition of Rapeseed and Kiwi Pollen.</w:t>
      </w:r>
    </w:p>
    <w:tbl>
      <w:tblPr>
        <w:tblStyle w:val="PlainTable241"/>
        <w:tblW w:w="0" w:type="auto"/>
        <w:jc w:val="center"/>
        <w:tblLook w:val="04A0" w:firstRow="1" w:lastRow="0" w:firstColumn="1" w:lastColumn="0" w:noHBand="0" w:noVBand="1"/>
      </w:tblPr>
      <w:tblGrid>
        <w:gridCol w:w="1788"/>
        <w:gridCol w:w="2840"/>
        <w:gridCol w:w="3366"/>
      </w:tblGrid>
      <w:tr w:rsidR="00B634DD" w:rsidRPr="00B634DD" w:rsidTr="00495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vAlign w:val="center"/>
          </w:tcPr>
          <w:p w:rsidR="00B634DD" w:rsidRPr="00B634DD" w:rsidRDefault="00B634DD" w:rsidP="004955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0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Rapeseed Pollen</w:t>
            </w:r>
          </w:p>
          <w:p w:rsidR="00B634DD" w:rsidRPr="00B634DD" w:rsidRDefault="00B634DD" w:rsidP="004955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(Ghosh and Jung., 2020)</w:t>
            </w:r>
          </w:p>
        </w:tc>
        <w:tc>
          <w:tcPr>
            <w:tcW w:w="3366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Kiwi Pollen</w:t>
            </w:r>
          </w:p>
          <w:p w:rsidR="00B634DD" w:rsidRPr="00B634DD" w:rsidRDefault="00B634DD" w:rsidP="004955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(Ghosh and Jung., 2017)</w:t>
            </w:r>
          </w:p>
        </w:tc>
      </w:tr>
      <w:tr w:rsidR="00B634DD" w:rsidRPr="00B634DD" w:rsidTr="00495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vAlign w:val="center"/>
          </w:tcPr>
          <w:p w:rsidR="00B634DD" w:rsidRPr="00B634DD" w:rsidRDefault="00B634DD" w:rsidP="004955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Moisture</w:t>
            </w:r>
          </w:p>
        </w:tc>
        <w:tc>
          <w:tcPr>
            <w:tcW w:w="2840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3366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13.8 ± 0.01</w:t>
            </w:r>
          </w:p>
        </w:tc>
      </w:tr>
      <w:tr w:rsidR="00B634DD" w:rsidRPr="00B634DD" w:rsidTr="0049554F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vAlign w:val="center"/>
          </w:tcPr>
          <w:p w:rsidR="00B634DD" w:rsidRPr="00B634DD" w:rsidRDefault="00B634DD" w:rsidP="004955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</w:p>
        </w:tc>
        <w:tc>
          <w:tcPr>
            <w:tcW w:w="2840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26.8 ± 0.07</w:t>
            </w:r>
          </w:p>
        </w:tc>
        <w:tc>
          <w:tcPr>
            <w:tcW w:w="3366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26.5 ± 0.2</w:t>
            </w:r>
          </w:p>
        </w:tc>
      </w:tr>
      <w:tr w:rsidR="00B634DD" w:rsidRPr="00B634DD" w:rsidTr="00495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vAlign w:val="center"/>
          </w:tcPr>
          <w:p w:rsidR="00B634DD" w:rsidRPr="00B634DD" w:rsidRDefault="00B634DD" w:rsidP="004955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Fat</w:t>
            </w:r>
          </w:p>
        </w:tc>
        <w:tc>
          <w:tcPr>
            <w:tcW w:w="2840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12.2 ± 0.04</w:t>
            </w:r>
          </w:p>
        </w:tc>
        <w:tc>
          <w:tcPr>
            <w:tcW w:w="3366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4.5 ± 0.02</w:t>
            </w:r>
          </w:p>
        </w:tc>
      </w:tr>
      <w:tr w:rsidR="00B634DD" w:rsidRPr="00B634DD" w:rsidTr="0049554F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vAlign w:val="center"/>
          </w:tcPr>
          <w:p w:rsidR="00B634DD" w:rsidRPr="00B634DD" w:rsidRDefault="00B634DD" w:rsidP="004955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Fiber</w:t>
            </w:r>
          </w:p>
        </w:tc>
        <w:tc>
          <w:tcPr>
            <w:tcW w:w="2840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6.5 ± 0.08</w:t>
            </w:r>
          </w:p>
        </w:tc>
        <w:tc>
          <w:tcPr>
            <w:tcW w:w="3366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3.1 ± 0.3</w:t>
            </w:r>
          </w:p>
        </w:tc>
      </w:tr>
      <w:tr w:rsidR="00B634DD" w:rsidRPr="00B634DD" w:rsidTr="00495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vAlign w:val="center"/>
          </w:tcPr>
          <w:p w:rsidR="00B634DD" w:rsidRPr="00B634DD" w:rsidRDefault="00B634DD" w:rsidP="004955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Ash</w:t>
            </w:r>
          </w:p>
        </w:tc>
        <w:tc>
          <w:tcPr>
            <w:tcW w:w="2840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5.3 ± 0.03</w:t>
            </w:r>
          </w:p>
        </w:tc>
        <w:tc>
          <w:tcPr>
            <w:tcW w:w="3366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5.2 ± 0.04</w:t>
            </w:r>
          </w:p>
        </w:tc>
      </w:tr>
      <w:tr w:rsidR="00B634DD" w:rsidRPr="00B634DD" w:rsidTr="0049554F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vAlign w:val="center"/>
          </w:tcPr>
          <w:p w:rsidR="00B634DD" w:rsidRPr="00B634DD" w:rsidRDefault="00B634DD" w:rsidP="0049554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NFE</w:t>
            </w:r>
          </w:p>
        </w:tc>
        <w:tc>
          <w:tcPr>
            <w:tcW w:w="2840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49.5 ± 0.03</w:t>
            </w:r>
          </w:p>
        </w:tc>
        <w:tc>
          <w:tcPr>
            <w:tcW w:w="3366" w:type="dxa"/>
            <w:vAlign w:val="center"/>
          </w:tcPr>
          <w:p w:rsidR="00B634DD" w:rsidRPr="00B634DD" w:rsidRDefault="00B634DD" w:rsidP="004955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34DD">
              <w:rPr>
                <w:rFonts w:asciiTheme="majorBidi" w:hAnsiTheme="majorBidi" w:cstheme="majorBidi"/>
                <w:sz w:val="20"/>
                <w:szCs w:val="20"/>
              </w:rPr>
              <w:t>60.6 ± 0.1</w:t>
            </w:r>
          </w:p>
        </w:tc>
      </w:tr>
    </w:tbl>
    <w:p w:rsidR="00B634DD" w:rsidRDefault="00B634DD" w:rsidP="0082171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5659A5" w:rsidRDefault="005659A5" w:rsidP="0082171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5659A5" w:rsidRDefault="005659A5" w:rsidP="0082171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CA67A9" w:rsidRDefault="005F1092" w:rsidP="00EF653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4A7EFE">
        <w:rPr>
          <w:rFonts w:asciiTheme="majorBidi" w:hAnsiTheme="majorBidi" w:cstheme="majorBidi"/>
          <w:sz w:val="20"/>
          <w:szCs w:val="20"/>
        </w:rPr>
        <w:t xml:space="preserve">Table </w:t>
      </w:r>
      <w:r w:rsidR="00BB3849">
        <w:rPr>
          <w:rFonts w:asciiTheme="majorBidi" w:hAnsiTheme="majorBidi" w:cstheme="majorBidi"/>
          <w:sz w:val="20"/>
          <w:szCs w:val="20"/>
        </w:rPr>
        <w:t>S3</w:t>
      </w:r>
      <w:r w:rsidR="00F71064" w:rsidRPr="004A7EFE">
        <w:rPr>
          <w:rFonts w:asciiTheme="majorBidi" w:hAnsiTheme="majorBidi" w:cstheme="majorBidi"/>
          <w:sz w:val="20"/>
          <w:szCs w:val="20"/>
        </w:rPr>
        <w:t xml:space="preserve">. </w:t>
      </w:r>
      <w:r w:rsidRPr="004A7EFE">
        <w:rPr>
          <w:rFonts w:asciiTheme="majorBidi" w:hAnsiTheme="majorBidi" w:cstheme="majorBidi"/>
          <w:sz w:val="20"/>
          <w:szCs w:val="20"/>
        </w:rPr>
        <w:t xml:space="preserve">Primers for genes </w:t>
      </w:r>
      <w:r w:rsidR="00EF6531">
        <w:rPr>
          <w:rFonts w:asciiTheme="majorBidi" w:hAnsiTheme="majorBidi" w:cstheme="majorBidi"/>
          <w:sz w:val="20"/>
          <w:szCs w:val="20"/>
        </w:rPr>
        <w:t>expression analysis and associated</w:t>
      </w:r>
      <w:r w:rsidRPr="004A7EFE">
        <w:rPr>
          <w:rFonts w:asciiTheme="majorBidi" w:hAnsiTheme="majorBidi" w:cstheme="majorBidi"/>
          <w:sz w:val="20"/>
          <w:szCs w:val="20"/>
        </w:rPr>
        <w:t xml:space="preserve"> melting temperatures (Tm).</w:t>
      </w:r>
    </w:p>
    <w:tbl>
      <w:tblPr>
        <w:tblStyle w:val="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2487"/>
        <w:gridCol w:w="3214"/>
        <w:gridCol w:w="1201"/>
        <w:gridCol w:w="1201"/>
      </w:tblGrid>
      <w:tr w:rsidR="00EF6531" w:rsidRPr="00BA58A5" w:rsidTr="00557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Align w:val="center"/>
          </w:tcPr>
          <w:p w:rsidR="00EF6531" w:rsidRPr="00BA58A5" w:rsidRDefault="00EF6531" w:rsidP="005659A5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Target gene</w:t>
            </w:r>
            <w:r w:rsidRPr="00BA58A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2487" w:type="dxa"/>
            <w:vAlign w:val="center"/>
          </w:tcPr>
          <w:p w:rsidR="00EF6531" w:rsidRPr="00BA58A5" w:rsidRDefault="00EF6531" w:rsidP="005659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Gene description</w:t>
            </w:r>
          </w:p>
        </w:tc>
        <w:tc>
          <w:tcPr>
            <w:tcW w:w="3214" w:type="dxa"/>
            <w:vAlign w:val="center"/>
          </w:tcPr>
          <w:p w:rsidR="00EF6531" w:rsidRPr="00BA58A5" w:rsidRDefault="00EF6531" w:rsidP="005659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Primer sequence forward and reverse</w:t>
            </w:r>
          </w:p>
        </w:tc>
        <w:tc>
          <w:tcPr>
            <w:tcW w:w="1201" w:type="dxa"/>
            <w:vAlign w:val="center"/>
          </w:tcPr>
          <w:p w:rsidR="00EF6531" w:rsidRPr="00BA58A5" w:rsidRDefault="00EF6531" w:rsidP="005659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Tm (°C)</w:t>
            </w:r>
          </w:p>
        </w:tc>
        <w:tc>
          <w:tcPr>
            <w:tcW w:w="1201" w:type="dxa"/>
          </w:tcPr>
          <w:p w:rsidR="00EF6531" w:rsidRPr="00BA58A5" w:rsidRDefault="00EF6531" w:rsidP="005659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</w:tr>
      <w:tr w:rsidR="00EF6531" w:rsidRPr="00BA58A5" w:rsidTr="00557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extDirection w:val="lrTbV"/>
            <w:vAlign w:val="center"/>
          </w:tcPr>
          <w:p w:rsidR="00EF6531" w:rsidRPr="00BA58A5" w:rsidRDefault="00EF6531" w:rsidP="005659A5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g</w:t>
            </w:r>
          </w:p>
        </w:tc>
        <w:tc>
          <w:tcPr>
            <w:tcW w:w="2487" w:type="dxa"/>
            <w:textDirection w:val="lrTbV"/>
            <w:vAlign w:val="center"/>
          </w:tcPr>
          <w:p w:rsidR="00EF6531" w:rsidRPr="00BA58A5" w:rsidRDefault="00EF6531" w:rsidP="005659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Vitellogenin</w:t>
            </w:r>
          </w:p>
        </w:tc>
        <w:tc>
          <w:tcPr>
            <w:tcW w:w="3214" w:type="dxa"/>
            <w:vAlign w:val="center"/>
          </w:tcPr>
          <w:p w:rsidR="00EF6531" w:rsidRPr="00BA58A5" w:rsidRDefault="00EF6531" w:rsidP="005659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TCAAGGATTGCGTGGAGGAC</w:t>
            </w:r>
          </w:p>
          <w:p w:rsidR="00EF6531" w:rsidRPr="00BA58A5" w:rsidRDefault="00EF6531" w:rsidP="005659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AAAGGGCTATAAGGGCGTCG</w:t>
            </w:r>
          </w:p>
        </w:tc>
        <w:tc>
          <w:tcPr>
            <w:tcW w:w="1201" w:type="dxa"/>
            <w:vAlign w:val="center"/>
          </w:tcPr>
          <w:p w:rsidR="00EF6531" w:rsidRPr="00BA58A5" w:rsidRDefault="00EF6531" w:rsidP="005659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62.9</w:t>
            </w:r>
          </w:p>
          <w:p w:rsidR="00EF6531" w:rsidRPr="00BA58A5" w:rsidRDefault="00EF6531" w:rsidP="005659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61.8</w:t>
            </w:r>
          </w:p>
        </w:tc>
        <w:tc>
          <w:tcPr>
            <w:tcW w:w="1201" w:type="dxa"/>
          </w:tcPr>
          <w:p w:rsidR="00EF6531" w:rsidRPr="00BA58A5" w:rsidRDefault="00EF6531" w:rsidP="005659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jarpoor et al., 2025</w:t>
            </w:r>
          </w:p>
        </w:tc>
      </w:tr>
      <w:tr w:rsidR="00EF6531" w:rsidRPr="00BA58A5" w:rsidTr="00557196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extDirection w:val="lrTbV"/>
            <w:vAlign w:val="center"/>
          </w:tcPr>
          <w:p w:rsidR="00EF6531" w:rsidRPr="00BA58A5" w:rsidRDefault="00EF6531" w:rsidP="00EF6531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t</w:t>
            </w:r>
          </w:p>
        </w:tc>
        <w:tc>
          <w:tcPr>
            <w:tcW w:w="2487" w:type="dxa"/>
            <w:textDirection w:val="lrTbV"/>
            <w:vAlign w:val="center"/>
          </w:tcPr>
          <w:p w:rsidR="00EF6531" w:rsidRPr="00BA58A5" w:rsidRDefault="00EF6531" w:rsidP="00EF65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Actin</w:t>
            </w:r>
          </w:p>
        </w:tc>
        <w:tc>
          <w:tcPr>
            <w:tcW w:w="3214" w:type="dxa"/>
            <w:vAlign w:val="center"/>
          </w:tcPr>
          <w:p w:rsidR="00EF6531" w:rsidRPr="00BA58A5" w:rsidRDefault="00EF6531" w:rsidP="00EF65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TCCGAAGGCCAATCGTGAA</w:t>
            </w:r>
          </w:p>
          <w:p w:rsidR="00EF6531" w:rsidRPr="00BA58A5" w:rsidRDefault="00EF6531" w:rsidP="00EF65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CCGGTAGTACGTCCAGAAGC</w:t>
            </w:r>
          </w:p>
        </w:tc>
        <w:tc>
          <w:tcPr>
            <w:tcW w:w="1201" w:type="dxa"/>
            <w:vAlign w:val="center"/>
          </w:tcPr>
          <w:p w:rsidR="00EF6531" w:rsidRPr="00BA58A5" w:rsidRDefault="00EF6531" w:rsidP="00EF65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  <w:p w:rsidR="00EF6531" w:rsidRPr="00BA58A5" w:rsidRDefault="00EF6531" w:rsidP="00EF65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58A5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1201" w:type="dxa"/>
          </w:tcPr>
          <w:p w:rsidR="00EF6531" w:rsidRPr="00BA58A5" w:rsidRDefault="00EF6531" w:rsidP="00EF65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jarpoor et al., 2025</w:t>
            </w:r>
          </w:p>
        </w:tc>
      </w:tr>
    </w:tbl>
    <w:p w:rsidR="005659A5" w:rsidRDefault="005659A5" w:rsidP="00F71064">
      <w:pPr>
        <w:rPr>
          <w:rFonts w:asciiTheme="majorBidi" w:hAnsiTheme="majorBidi" w:cstheme="majorBidi"/>
          <w:sz w:val="24"/>
          <w:szCs w:val="24"/>
        </w:rPr>
      </w:pPr>
    </w:p>
    <w:p w:rsidR="005659A5" w:rsidRDefault="00282A0B" w:rsidP="00F71064">
      <w:pPr>
        <w:rPr>
          <w:rFonts w:asciiTheme="majorBidi" w:hAnsiTheme="majorBidi" w:cstheme="majorBidi"/>
          <w:sz w:val="24"/>
          <w:szCs w:val="24"/>
        </w:rPr>
      </w:pPr>
      <w:r w:rsidRPr="00282A0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267A607" wp14:editId="4D5926AB">
            <wp:extent cx="2902784" cy="2051538"/>
            <wp:effectExtent l="0" t="0" r="0" b="6350"/>
            <wp:docPr id="1" name="Picture 1" descr="C:\Users\Saeed\Downloads\Capture1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eed\Downloads\Capture1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4"/>
                    <a:stretch/>
                  </pic:blipFill>
                  <pic:spPr bwMode="auto">
                    <a:xfrm>
                      <a:off x="0" y="0"/>
                      <a:ext cx="2929922" cy="2070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A0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872154" cy="2167138"/>
            <wp:effectExtent l="0" t="0" r="4445" b="5080"/>
            <wp:docPr id="2" name="Picture 2" descr="C:\Users\Saeed\Downloads\Capture2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eed\Downloads\Capture2 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874" cy="220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092" w:rsidRDefault="005F1092" w:rsidP="005F1092">
      <w:pPr>
        <w:rPr>
          <w:rFonts w:asciiTheme="majorBidi" w:hAnsiTheme="majorBidi" w:cstheme="majorBidi"/>
          <w:sz w:val="24"/>
          <w:szCs w:val="24"/>
        </w:rPr>
      </w:pPr>
    </w:p>
    <w:p w:rsidR="005659A5" w:rsidRPr="00E4652D" w:rsidRDefault="00282A0B" w:rsidP="00E4652D">
      <w:pPr>
        <w:spacing w:line="360" w:lineRule="auto"/>
        <w:rPr>
          <w:rFonts w:asciiTheme="majorBidi" w:hAnsiTheme="majorBidi" w:cstheme="majorBidi"/>
          <w:sz w:val="20"/>
          <w:szCs w:val="20"/>
        </w:rPr>
        <w:sectPr w:rsidR="005659A5" w:rsidRPr="00E465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4652D">
        <w:rPr>
          <w:rFonts w:asciiTheme="majorBidi" w:hAnsiTheme="majorBidi" w:cstheme="majorBidi"/>
          <w:sz w:val="20"/>
          <w:szCs w:val="20"/>
        </w:rPr>
        <w:t xml:space="preserve">Figure S1. </w:t>
      </w:r>
      <w:r w:rsidR="00994247" w:rsidRPr="00E4652D">
        <w:rPr>
          <w:rFonts w:asciiTheme="majorBidi" w:hAnsiTheme="majorBidi" w:cstheme="majorBidi"/>
          <w:sz w:val="20"/>
          <w:szCs w:val="20"/>
        </w:rPr>
        <w:t>Melt curve analysis of qPCR amplicons for actin (left) and vg (right) showing a single sharp peak at ~82.2°C and ~84.1°C respectively, indicating specific amplification without primer-dimer formation or non-specific products.</w:t>
      </w:r>
    </w:p>
    <w:p w:rsidR="005F1092" w:rsidRPr="004A7EFE" w:rsidRDefault="005659A5" w:rsidP="004A7EFE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4A7EFE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 w:rsidR="00247883" w:rsidRPr="004A7EFE">
        <w:rPr>
          <w:rFonts w:asciiTheme="majorBidi" w:hAnsiTheme="majorBidi" w:cstheme="majorBidi"/>
          <w:sz w:val="20"/>
          <w:szCs w:val="20"/>
        </w:rPr>
        <w:t>S</w:t>
      </w:r>
      <w:r w:rsidR="00BB3849">
        <w:rPr>
          <w:rFonts w:asciiTheme="majorBidi" w:hAnsiTheme="majorBidi" w:cstheme="majorBidi"/>
          <w:sz w:val="20"/>
          <w:szCs w:val="20"/>
        </w:rPr>
        <w:t>4</w:t>
      </w:r>
      <w:r w:rsidRPr="004A7EFE">
        <w:rPr>
          <w:rFonts w:asciiTheme="majorBidi" w:hAnsiTheme="majorBidi" w:cstheme="majorBidi"/>
          <w:sz w:val="20"/>
          <w:szCs w:val="20"/>
        </w:rPr>
        <w:t xml:space="preserve">. Relative abundance (%) of bacterial genera in 14-day-old honey bee gut samples across different treatments. </w:t>
      </w:r>
      <w:r w:rsidR="009A38C8" w:rsidRPr="009A38C8">
        <w:rPr>
          <w:rFonts w:asciiTheme="majorBidi" w:hAnsiTheme="majorBidi" w:cstheme="majorBidi"/>
          <w:sz w:val="20"/>
          <w:szCs w:val="20"/>
        </w:rPr>
        <w:t>SS: sugar syrup; CS: corn syrup; RP: rapeseed pollen; KP: kiwi pollen; MP: mixed pollen.</w:t>
      </w:r>
    </w:p>
    <w:tbl>
      <w:tblPr>
        <w:tblStyle w:val="21"/>
        <w:tblW w:w="14563" w:type="dxa"/>
        <w:jc w:val="center"/>
        <w:tblLook w:val="04A0" w:firstRow="1" w:lastRow="0" w:firstColumn="1" w:lastColumn="0" w:noHBand="0" w:noVBand="1"/>
      </w:tblPr>
      <w:tblGrid>
        <w:gridCol w:w="1148"/>
        <w:gridCol w:w="1501"/>
        <w:gridCol w:w="1319"/>
        <w:gridCol w:w="1465"/>
        <w:gridCol w:w="1327"/>
        <w:gridCol w:w="926"/>
        <w:gridCol w:w="1060"/>
        <w:gridCol w:w="971"/>
        <w:gridCol w:w="883"/>
        <w:gridCol w:w="971"/>
        <w:gridCol w:w="737"/>
        <w:gridCol w:w="266"/>
        <w:gridCol w:w="1007"/>
        <w:gridCol w:w="162"/>
        <w:gridCol w:w="741"/>
        <w:gridCol w:w="79"/>
      </w:tblGrid>
      <w:tr w:rsidR="00AD3107" w:rsidRPr="00507395" w:rsidTr="00AD3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Clas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Phylum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Order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Family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Gen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SS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SS+RP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SS+KP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SS+MP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CS</w:t>
            </w:r>
          </w:p>
        </w:tc>
        <w:tc>
          <w:tcPr>
            <w:tcW w:w="73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CS+RP</w:t>
            </w:r>
          </w:p>
        </w:tc>
        <w:tc>
          <w:tcPr>
            <w:tcW w:w="1435" w:type="dxa"/>
            <w:gridSpan w:val="3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CS+KP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07395">
              <w:rPr>
                <w:rFonts w:asciiTheme="majorBidi" w:eastAsia="Times New Roman" w:hAnsiTheme="majorBidi" w:cstheme="majorBidi"/>
                <w:sz w:val="16"/>
                <w:szCs w:val="16"/>
              </w:rPr>
              <w:t>CS+MP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Actin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ctin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ifidobact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ifid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3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Actin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ctin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ifidobact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ifid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ifidobacterium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1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08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2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3.8 ± 3.6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1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Actin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ctin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Propionibact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Nocardioid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Nocardioide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6 ± 0.1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Bacteroidot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teroid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ytophag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ycl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ongoliitale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6 ±  0.07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Bacteroidot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teroid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Flavobact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Flav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Flavobacterium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5 ± 0.01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ombilactobacill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1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3 ± 0.2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5  0.2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5 ± 0.3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3 ± 0.2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5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5 ± 0.1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1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actobacill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48.3 ± 20.8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9.1 ± 10.8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7.5 ± 5.8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95.9 ± 1.2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39.6 ± 21.6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51.1 ± 26.3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28.9 ± 13.4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74.5 ± 9.4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pilactobacill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.3 ± 1.3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9 ± 0.9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23.7 ± 23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.1 ± 0.6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 ± 1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olzapfeli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5 ± 0.0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lostrid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lostrid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lostrid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yzzerell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9 ± 1.1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6 ± 0.03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acill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1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8 ± 0.09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Paenibacill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Paenibaci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aenibacill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2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tobacill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treptococc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1 ± 0.02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acilli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taphylococc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taphylococc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taphylococc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1 ± 0.0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Firmicutes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lostrid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hnospi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Lachnospir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0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Pseudomonad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Pseudomonad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seudomona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9 ± 0.01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urkhold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Neiss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nodgrassell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32.1 ± 25.2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51.5 ± 26.6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43.9 ± 18.3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3.03 ± 1.3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.8 ± 1.4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5.3 ± 5.2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0.2 ± 5.2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8.8 ± 9.3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Rhizob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Rhizob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7 ± 0.08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22.9 ± 22.9`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Orbaceae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1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2 ± 0.03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Escherichi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4 ± 0.08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Frischell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6.8 ± 16.4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9.7 ± 2.4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4.2 ± 11.6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1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24.4 ± 24.3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3.3 ± 3.4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.1 ± 0.9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.8 ± 1.8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aul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aulobacter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aulobacter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1 ± 0.01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1 ± 0.01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Pseudomonad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Moraxe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cinetobacter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6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urkhold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Rhodocyc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ethyloversatili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5 ± 0.05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6 ± 0.07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6 ± 0.01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Pasteurell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aemophilu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2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7 ± 0.01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Orb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1 ± 0.0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Orb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Gilliamell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1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4.7 ± 3.1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20.4 ± 18.4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1 ± 0.01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5.8 ± 5.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2 ± 0.01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5.6 ± 12.7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lastRenderedPageBreak/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phingomonad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phingomonad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phingobium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6 ± 0.06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5 ± 0.06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quabacterium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7 ± 0.07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2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phingomonad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phingomonad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Novosphingobium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9 ± 0.01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phingomonad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Sphingomonad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6 ± 0.07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2 ± 0.2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3 ± 0.03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cet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cetobacter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5 ± 0.01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urkhold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Neisser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1 ± 0.01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cetobacter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ommensalibacter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1.6 ± 1.6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2.5 ± 2.5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21.3 ± 21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42.4 ± 21.5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4.4 ± 2.5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Enterobacter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Comamonad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Rhizob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Devos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evosia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5 ± 0.01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1 ± 0.1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Gamm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Burkholder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caligen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lcaligenes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8 ± 0.08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  <w:tr w:rsidR="00AD3107" w:rsidRPr="00507395" w:rsidTr="00AD3107">
        <w:trPr>
          <w:gridAfter w:val="1"/>
          <w:wAfter w:w="79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vAlign w:val="center"/>
            <w:hideMark/>
          </w:tcPr>
          <w:p w:rsidR="005659A5" w:rsidRPr="00507395" w:rsidRDefault="005659A5" w:rsidP="005659A5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Proteobacteria</w:t>
            </w:r>
          </w:p>
        </w:tc>
        <w:tc>
          <w:tcPr>
            <w:tcW w:w="1501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Alphaproteobacteria</w:t>
            </w:r>
          </w:p>
        </w:tc>
        <w:tc>
          <w:tcPr>
            <w:tcW w:w="1319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Rhizobiales</w:t>
            </w:r>
          </w:p>
        </w:tc>
        <w:tc>
          <w:tcPr>
            <w:tcW w:w="1465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Rhizobiaceae</w:t>
            </w:r>
          </w:p>
        </w:tc>
        <w:tc>
          <w:tcPr>
            <w:tcW w:w="1327" w:type="dxa"/>
            <w:noWrap/>
            <w:vAlign w:val="center"/>
            <w:hideMark/>
          </w:tcPr>
          <w:p w:rsidR="005659A5" w:rsidRPr="00507395" w:rsidRDefault="005659A5" w:rsidP="005659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Rhizobium</w:t>
            </w:r>
          </w:p>
        </w:tc>
        <w:tc>
          <w:tcPr>
            <w:tcW w:w="926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60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71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5 ± 0.05</w:t>
            </w:r>
          </w:p>
        </w:tc>
        <w:tc>
          <w:tcPr>
            <w:tcW w:w="10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1007" w:type="dxa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  <w:tc>
          <w:tcPr>
            <w:tcW w:w="903" w:type="dxa"/>
            <w:gridSpan w:val="2"/>
            <w:noWrap/>
            <w:vAlign w:val="center"/>
            <w:hideMark/>
          </w:tcPr>
          <w:p w:rsidR="005659A5" w:rsidRPr="00507395" w:rsidRDefault="005659A5" w:rsidP="00565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07395">
              <w:rPr>
                <w:rFonts w:asciiTheme="majorBidi" w:eastAsia="Times New Roman" w:hAnsiTheme="majorBidi" w:cstheme="majorBidi"/>
                <w:sz w:val="14"/>
                <w:szCs w:val="14"/>
              </w:rPr>
              <w:t>0.00</w:t>
            </w:r>
          </w:p>
        </w:tc>
      </w:tr>
    </w:tbl>
    <w:p w:rsidR="005659A5" w:rsidRDefault="005659A5" w:rsidP="005F1092">
      <w:pPr>
        <w:rPr>
          <w:rFonts w:asciiTheme="majorBidi" w:hAnsiTheme="majorBidi" w:cstheme="majorBidi"/>
          <w:sz w:val="24"/>
          <w:szCs w:val="24"/>
        </w:rPr>
      </w:pPr>
    </w:p>
    <w:p w:rsidR="00E15756" w:rsidRDefault="00E15756" w:rsidP="005F1092">
      <w:pPr>
        <w:rPr>
          <w:rFonts w:asciiTheme="majorBidi" w:hAnsiTheme="majorBidi" w:cstheme="majorBidi"/>
          <w:sz w:val="24"/>
          <w:szCs w:val="24"/>
        </w:rPr>
      </w:pPr>
    </w:p>
    <w:p w:rsidR="005659A5" w:rsidRDefault="005659A5" w:rsidP="00C072E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E15756" w:rsidRDefault="00E15756" w:rsidP="0082171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824558" w:rsidRDefault="00824558" w:rsidP="004A7EFE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824558" w:rsidRDefault="00824558" w:rsidP="00824558">
      <w:pPr>
        <w:spacing w:line="36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:rsidR="00824558" w:rsidRDefault="00824558" w:rsidP="00824558">
      <w:pPr>
        <w:spacing w:line="36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:rsidR="00824558" w:rsidRPr="00824558" w:rsidRDefault="00824558" w:rsidP="00AE04F6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24558" w:rsidRPr="00824558" w:rsidRDefault="00824558" w:rsidP="0082455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24558" w:rsidRPr="00824558" w:rsidRDefault="00824558" w:rsidP="004A7EFE">
      <w:pPr>
        <w:spacing w:after="0"/>
        <w:rPr>
          <w:rFonts w:asciiTheme="majorBidi" w:hAnsiTheme="majorBidi" w:cstheme="majorBidi"/>
          <w:sz w:val="16"/>
          <w:szCs w:val="16"/>
        </w:rPr>
      </w:pPr>
    </w:p>
    <w:p w:rsidR="00824558" w:rsidRPr="00824558" w:rsidRDefault="00824558" w:rsidP="004A7EFE">
      <w:pPr>
        <w:spacing w:after="0"/>
        <w:rPr>
          <w:rFonts w:asciiTheme="majorBidi" w:hAnsiTheme="majorBidi" w:cstheme="majorBidi"/>
          <w:sz w:val="16"/>
          <w:szCs w:val="16"/>
        </w:rPr>
      </w:pPr>
    </w:p>
    <w:p w:rsidR="00824558" w:rsidRPr="00824558" w:rsidRDefault="00824558" w:rsidP="004A7EFE">
      <w:pPr>
        <w:spacing w:after="0"/>
        <w:rPr>
          <w:sz w:val="14"/>
          <w:szCs w:val="14"/>
        </w:rPr>
      </w:pPr>
    </w:p>
    <w:sectPr w:rsidR="00824558" w:rsidRPr="00824558" w:rsidSect="00D05B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28B" w:rsidRDefault="009A728B" w:rsidP="00F6694D">
      <w:pPr>
        <w:spacing w:after="0" w:line="240" w:lineRule="auto"/>
      </w:pPr>
      <w:r>
        <w:separator/>
      </w:r>
    </w:p>
  </w:endnote>
  <w:endnote w:type="continuationSeparator" w:id="0">
    <w:p w:rsidR="009A728B" w:rsidRDefault="009A728B" w:rsidP="00F66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28B" w:rsidRDefault="009A728B" w:rsidP="00F6694D">
      <w:pPr>
        <w:spacing w:after="0" w:line="240" w:lineRule="auto"/>
      </w:pPr>
      <w:r>
        <w:separator/>
      </w:r>
    </w:p>
  </w:footnote>
  <w:footnote w:type="continuationSeparator" w:id="0">
    <w:p w:rsidR="009A728B" w:rsidRDefault="009A728B" w:rsidP="00F66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539"/>
    <w:rsid w:val="00005539"/>
    <w:rsid w:val="00007AA6"/>
    <w:rsid w:val="00027DE6"/>
    <w:rsid w:val="00070F1D"/>
    <w:rsid w:val="00094E98"/>
    <w:rsid w:val="000A389E"/>
    <w:rsid w:val="000A68AE"/>
    <w:rsid w:val="000B34DF"/>
    <w:rsid w:val="00146D4C"/>
    <w:rsid w:val="0021302D"/>
    <w:rsid w:val="00217316"/>
    <w:rsid w:val="00247883"/>
    <w:rsid w:val="00282A0B"/>
    <w:rsid w:val="002A1937"/>
    <w:rsid w:val="0033747D"/>
    <w:rsid w:val="003A75F3"/>
    <w:rsid w:val="003F1433"/>
    <w:rsid w:val="00487F10"/>
    <w:rsid w:val="0049554F"/>
    <w:rsid w:val="004A7EFE"/>
    <w:rsid w:val="00557196"/>
    <w:rsid w:val="005659A5"/>
    <w:rsid w:val="005B4213"/>
    <w:rsid w:val="005B5F8B"/>
    <w:rsid w:val="005D4225"/>
    <w:rsid w:val="005F1092"/>
    <w:rsid w:val="0060025A"/>
    <w:rsid w:val="006774CC"/>
    <w:rsid w:val="006F1921"/>
    <w:rsid w:val="00714CF5"/>
    <w:rsid w:val="00760ADA"/>
    <w:rsid w:val="0077094E"/>
    <w:rsid w:val="007C54B6"/>
    <w:rsid w:val="0082171D"/>
    <w:rsid w:val="00824558"/>
    <w:rsid w:val="008A03ED"/>
    <w:rsid w:val="008B39FA"/>
    <w:rsid w:val="008D3C06"/>
    <w:rsid w:val="009107CE"/>
    <w:rsid w:val="00911234"/>
    <w:rsid w:val="0091407E"/>
    <w:rsid w:val="009155F3"/>
    <w:rsid w:val="0097101E"/>
    <w:rsid w:val="00990ECC"/>
    <w:rsid w:val="00994247"/>
    <w:rsid w:val="009A38C8"/>
    <w:rsid w:val="009A728B"/>
    <w:rsid w:val="009C741C"/>
    <w:rsid w:val="009E7030"/>
    <w:rsid w:val="009F41C7"/>
    <w:rsid w:val="00A47178"/>
    <w:rsid w:val="00A5750A"/>
    <w:rsid w:val="00AC09F9"/>
    <w:rsid w:val="00AC6605"/>
    <w:rsid w:val="00AD3107"/>
    <w:rsid w:val="00AE04F6"/>
    <w:rsid w:val="00AE2951"/>
    <w:rsid w:val="00B032C0"/>
    <w:rsid w:val="00B10D1C"/>
    <w:rsid w:val="00B25CCA"/>
    <w:rsid w:val="00B634DD"/>
    <w:rsid w:val="00BA31BB"/>
    <w:rsid w:val="00BA58A5"/>
    <w:rsid w:val="00BB3849"/>
    <w:rsid w:val="00BC2D64"/>
    <w:rsid w:val="00C072EE"/>
    <w:rsid w:val="00C07E64"/>
    <w:rsid w:val="00C41FC7"/>
    <w:rsid w:val="00C62E45"/>
    <w:rsid w:val="00C8123A"/>
    <w:rsid w:val="00C95235"/>
    <w:rsid w:val="00CA67A9"/>
    <w:rsid w:val="00CC60C5"/>
    <w:rsid w:val="00D05685"/>
    <w:rsid w:val="00D05BEE"/>
    <w:rsid w:val="00D12D88"/>
    <w:rsid w:val="00D179CE"/>
    <w:rsid w:val="00D30FAE"/>
    <w:rsid w:val="00D65EC9"/>
    <w:rsid w:val="00DD1B33"/>
    <w:rsid w:val="00DE419A"/>
    <w:rsid w:val="00E15756"/>
    <w:rsid w:val="00E4652D"/>
    <w:rsid w:val="00E670FA"/>
    <w:rsid w:val="00E8463A"/>
    <w:rsid w:val="00EC22EA"/>
    <w:rsid w:val="00EF6531"/>
    <w:rsid w:val="00F17F40"/>
    <w:rsid w:val="00F426E1"/>
    <w:rsid w:val="00F6694D"/>
    <w:rsid w:val="00F71064"/>
    <w:rsid w:val="00F762C6"/>
    <w:rsid w:val="00FB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308D78-54F4-4539-9D39-A8C34D690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17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8A03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213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6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F6694D"/>
  </w:style>
  <w:style w:type="paragraph" w:styleId="a5">
    <w:name w:val="footer"/>
    <w:basedOn w:val="a"/>
    <w:link w:val="Char0"/>
    <w:uiPriority w:val="99"/>
    <w:unhideWhenUsed/>
    <w:rsid w:val="00F66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F6694D"/>
  </w:style>
  <w:style w:type="table" w:styleId="2">
    <w:name w:val="List Table 2"/>
    <w:basedOn w:val="a1"/>
    <w:uiPriority w:val="47"/>
    <w:rsid w:val="00C41F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D05B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Grid Table 2"/>
    <w:basedOn w:val="a1"/>
    <w:uiPriority w:val="47"/>
    <w:rsid w:val="00714CF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9C74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Plain Table 2"/>
    <w:basedOn w:val="a1"/>
    <w:uiPriority w:val="42"/>
    <w:rsid w:val="008D3C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a1"/>
    <w:next w:val="21"/>
    <w:uiPriority w:val="42"/>
    <w:rsid w:val="005659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9">
    <w:name w:val="List Table 29"/>
    <w:basedOn w:val="a1"/>
    <w:next w:val="2"/>
    <w:uiPriority w:val="47"/>
    <w:rsid w:val="005659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0">
    <w:name w:val="List Table 210"/>
    <w:basedOn w:val="a1"/>
    <w:next w:val="2"/>
    <w:uiPriority w:val="47"/>
    <w:rsid w:val="005659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F76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762C6"/>
    <w:rPr>
      <w:rFonts w:ascii="Segoe UI" w:hAnsi="Segoe UI" w:cs="Segoe UI"/>
      <w:sz w:val="18"/>
      <w:szCs w:val="18"/>
    </w:rPr>
  </w:style>
  <w:style w:type="paragraph" w:styleId="a7">
    <w:name w:val="Revision"/>
    <w:hidden/>
    <w:uiPriority w:val="99"/>
    <w:semiHidden/>
    <w:rsid w:val="00F762C6"/>
    <w:pPr>
      <w:spacing w:after="0" w:line="240" w:lineRule="auto"/>
    </w:pPr>
  </w:style>
  <w:style w:type="table" w:customStyle="1" w:styleId="PlainTable241">
    <w:name w:val="Plain Table 241"/>
    <w:basedOn w:val="a1"/>
    <w:next w:val="21"/>
    <w:uiPriority w:val="42"/>
    <w:rsid w:val="00B634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02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1</Words>
  <Characters>5478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</dc:creator>
  <cp:keywords/>
  <dc:description/>
  <cp:lastModifiedBy>cc</cp:lastModifiedBy>
  <cp:revision>2</cp:revision>
  <dcterms:created xsi:type="dcterms:W3CDTF">2026-04-07T00:06:00Z</dcterms:created>
  <dcterms:modified xsi:type="dcterms:W3CDTF">2026-04-07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575b41f04655c9aab5004cb349152e426b386181243d2ff7afc6e2856f3150</vt:lpwstr>
  </property>
</Properties>
</file>